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59A" w:rsidRDefault="0054759A" w:rsidP="0054759A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07540F3" wp14:editId="6D49913A">
            <wp:extent cx="5938520" cy="3893820"/>
            <wp:effectExtent l="0" t="0" r="5080" b="0"/>
            <wp:docPr id="2" name="Picture 2" descr="sor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ort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389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759A" w:rsidRDefault="00DF48EE" w:rsidP="0054759A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</w:t>
      </w:r>
      <w:r w:rsidR="00F35C0C">
        <w:rPr>
          <w:rFonts w:ascii="Times New Roman" w:hAnsi="Times New Roman" w:cs="Times New Roman"/>
          <w:b/>
          <w:sz w:val="20"/>
          <w:szCs w:val="20"/>
        </w:rPr>
        <w:t>ry</w:t>
      </w:r>
      <w:r>
        <w:rPr>
          <w:rFonts w:ascii="Times New Roman" w:hAnsi="Times New Roman" w:cs="Times New Roman"/>
          <w:b/>
          <w:sz w:val="20"/>
          <w:szCs w:val="20"/>
        </w:rPr>
        <w:t xml:space="preserve"> file 9</w:t>
      </w:r>
      <w:r w:rsidR="0054759A" w:rsidRPr="00212428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93486">
        <w:rPr>
          <w:rFonts w:ascii="Times New Roman" w:hAnsi="Times New Roman" w:cs="Times New Roman"/>
          <w:b/>
          <w:sz w:val="20"/>
          <w:szCs w:val="20"/>
        </w:rPr>
        <w:t xml:space="preserve">Profiling of IGFBP-KD </w:t>
      </w:r>
      <w:bookmarkStart w:id="0" w:name="_GoBack"/>
      <w:bookmarkEnd w:id="0"/>
      <w:r w:rsidR="0054759A">
        <w:rPr>
          <w:rFonts w:ascii="Times New Roman" w:hAnsi="Times New Roman" w:cs="Times New Roman"/>
          <w:b/>
          <w:sz w:val="20"/>
          <w:szCs w:val="20"/>
        </w:rPr>
        <w:t xml:space="preserve">THP-1 cell population prior to green fluorescent protein (GFP)-based sorting post-shRNA transduction. </w:t>
      </w:r>
    </w:p>
    <w:p w:rsidR="002B5057" w:rsidRDefault="002B5057"/>
    <w:sectPr w:rsidR="002B50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59A"/>
    <w:rsid w:val="002B5057"/>
    <w:rsid w:val="0054759A"/>
    <w:rsid w:val="00593486"/>
    <w:rsid w:val="00DF48EE"/>
    <w:rsid w:val="00F3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72FC3"/>
  <w15:chartTrackingRefBased/>
  <w15:docId w15:val="{C3CE6E79-BF0E-47BA-A889-B25106841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59A"/>
    <w:pPr>
      <w:spacing w:after="200" w:line="276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 Chyau LEE</dc:creator>
  <cp:keywords/>
  <dc:description/>
  <cp:lastModifiedBy>Wenn Chyau LEE</cp:lastModifiedBy>
  <cp:revision>4</cp:revision>
  <dcterms:created xsi:type="dcterms:W3CDTF">2020-01-15T07:16:00Z</dcterms:created>
  <dcterms:modified xsi:type="dcterms:W3CDTF">2020-01-21T11:00:00Z</dcterms:modified>
</cp:coreProperties>
</file>